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76572" w14:textId="77777777" w:rsidR="00205D8A" w:rsidRDefault="00205D8A" w:rsidP="0089544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actors Influencing </w:t>
      </w:r>
      <w:proofErr w:type="spellStart"/>
      <w:r>
        <w:rPr>
          <w:rFonts w:ascii="Arial" w:hAnsi="Arial" w:cs="Arial"/>
          <w:b/>
          <w:sz w:val="22"/>
          <w:szCs w:val="22"/>
        </w:rPr>
        <w:t>PrEP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Referral Practices Among HIV Providers in Philadelphia</w:t>
      </w:r>
    </w:p>
    <w:p w14:paraId="242B6B35" w14:textId="77777777" w:rsidR="00895443" w:rsidRPr="00567F76" w:rsidRDefault="00205D8A" w:rsidP="0089544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Qualitative Study</w:t>
      </w:r>
      <w:bookmarkStart w:id="0" w:name="_GoBack"/>
      <w:bookmarkEnd w:id="0"/>
      <w:r w:rsidR="00895443">
        <w:rPr>
          <w:rFonts w:ascii="Arial" w:hAnsi="Arial" w:cs="Arial"/>
          <w:b/>
          <w:sz w:val="22"/>
          <w:szCs w:val="22"/>
        </w:rPr>
        <w:t xml:space="preserve"> </w:t>
      </w:r>
      <w:r w:rsidR="00895443" w:rsidRPr="00567F76">
        <w:rPr>
          <w:rFonts w:ascii="Arial" w:hAnsi="Arial" w:cs="Arial"/>
          <w:b/>
          <w:sz w:val="22"/>
          <w:szCs w:val="22"/>
        </w:rPr>
        <w:t>Interview Guide</w:t>
      </w:r>
    </w:p>
    <w:p w14:paraId="30BC8AD9" w14:textId="77777777" w:rsidR="00895443" w:rsidRPr="00567F76" w:rsidRDefault="00895443" w:rsidP="0089544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895443" w:rsidRPr="00567F76" w14:paraId="315EDC71" w14:textId="77777777" w:rsidTr="0018481B">
        <w:tc>
          <w:tcPr>
            <w:tcW w:w="12950" w:type="dxa"/>
          </w:tcPr>
          <w:p w14:paraId="4C278252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Study #                                                                                                                   Participant ID:</w:t>
            </w:r>
          </w:p>
          <w:p w14:paraId="22BF555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Date:                                                               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Pr="00567F76">
              <w:rPr>
                <w:rFonts w:ascii="Arial" w:hAnsi="Arial" w:cs="Arial"/>
                <w:sz w:val="22"/>
                <w:szCs w:val="22"/>
              </w:rPr>
              <w:t>Role of the Participant:</w:t>
            </w:r>
          </w:p>
          <w:p w14:paraId="2138A984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terviewer:</w:t>
            </w:r>
          </w:p>
          <w:p w14:paraId="15CC036C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Location:</w:t>
            </w:r>
          </w:p>
          <w:p w14:paraId="4EAC113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Start Time:</w:t>
            </w:r>
          </w:p>
          <w:p w14:paraId="3A1E242E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End Time:</w:t>
            </w:r>
          </w:p>
        </w:tc>
      </w:tr>
      <w:tr w:rsidR="00895443" w:rsidRPr="00567F76" w14:paraId="7254ED30" w14:textId="77777777" w:rsidTr="0018481B">
        <w:trPr>
          <w:trHeight w:val="2987"/>
        </w:trPr>
        <w:tc>
          <w:tcPr>
            <w:tcW w:w="12950" w:type="dxa"/>
          </w:tcPr>
          <w:p w14:paraId="1F3BABD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Opening Statements: Thank you for taking the time to talk with me. My name is Navya Karkada and I am part of the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research team at Drexel University School of Public Health. You have been asked to participate in this interview because you had participated in a quantitative survey and attended an educational session on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conducted by Dr.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Zsofi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Sz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. We are talking to people who are working in the HIV prevention field to get a better understanding about their perceptions, attitudes, knowledge, and barriers and facilitators to discussing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with their clients and referring them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services.</w:t>
            </w:r>
          </w:p>
          <w:p w14:paraId="4F3B902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Through this interview, I want to learn more about your thoughts, feelings and experiences working as a HIV provider and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.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The interview will take about 45 minutes but if you need a break at any time, please let me know. Also, you are not obligated to answer all the questions that I ask. If you feel uncomfortable answering any questions, you do not have to answer them. You are under no obligation to complete the interview; we can stop the interview at any time. </w:t>
            </w:r>
          </w:p>
          <w:p w14:paraId="3B15DB1F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You will receive a $10 gift card for completing the interview. The interview will be audio recorded so that I can recall what we discussed and use it for data analysis. </w:t>
            </w:r>
          </w:p>
          <w:p w14:paraId="5083FB85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Do you have any questions?</w:t>
            </w:r>
          </w:p>
        </w:tc>
      </w:tr>
    </w:tbl>
    <w:p w14:paraId="3F1C3C67" w14:textId="77777777" w:rsidR="00895443" w:rsidRPr="00567F76" w:rsidRDefault="00895443" w:rsidP="0089544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487"/>
        <w:gridCol w:w="4091"/>
      </w:tblGrid>
      <w:tr w:rsidR="00895443" w:rsidRPr="00567F76" w14:paraId="26E1B2AF" w14:textId="77777777" w:rsidTr="0018481B">
        <w:tc>
          <w:tcPr>
            <w:tcW w:w="4316" w:type="dxa"/>
          </w:tcPr>
          <w:p w14:paraId="39461FE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Themes or Domains</w:t>
            </w:r>
          </w:p>
        </w:tc>
        <w:tc>
          <w:tcPr>
            <w:tcW w:w="4317" w:type="dxa"/>
          </w:tcPr>
          <w:p w14:paraId="52428449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Sample Prompt Question</w:t>
            </w:r>
          </w:p>
        </w:tc>
        <w:tc>
          <w:tcPr>
            <w:tcW w:w="4317" w:type="dxa"/>
          </w:tcPr>
          <w:p w14:paraId="5CD9B42B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Sample Follow-up Probes</w:t>
            </w:r>
          </w:p>
        </w:tc>
      </w:tr>
      <w:tr w:rsidR="00895443" w:rsidRPr="00567F76" w14:paraId="6C3B1EDB" w14:textId="77777777" w:rsidTr="0018481B">
        <w:tc>
          <w:tcPr>
            <w:tcW w:w="4316" w:type="dxa"/>
          </w:tcPr>
          <w:p w14:paraId="3B90ADFB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Participant Basic Work Information</w:t>
            </w:r>
          </w:p>
        </w:tc>
        <w:tc>
          <w:tcPr>
            <w:tcW w:w="4317" w:type="dxa"/>
          </w:tcPr>
          <w:p w14:paraId="386F37D2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Please describe what do you do on a typical day as a part of your job as an HIV provider.</w:t>
            </w:r>
          </w:p>
        </w:tc>
        <w:tc>
          <w:tcPr>
            <w:tcW w:w="4317" w:type="dxa"/>
          </w:tcPr>
          <w:p w14:paraId="1DBD51A0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How many HIV positive clients do you see each day?</w:t>
            </w:r>
          </w:p>
          <w:p w14:paraId="02F134E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How many HIV negative clients do you see each day?</w:t>
            </w:r>
          </w:p>
          <w:p w14:paraId="7A874A3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do you assess </w:t>
            </w:r>
            <w:proofErr w:type="gramStart"/>
            <w:r w:rsidRPr="00567F76">
              <w:rPr>
                <w:rFonts w:ascii="Arial" w:hAnsi="Arial" w:cs="Arial"/>
                <w:sz w:val="22"/>
                <w:szCs w:val="22"/>
              </w:rPr>
              <w:t>high risk</w:t>
            </w:r>
            <w:proofErr w:type="gramEnd"/>
            <w:r w:rsidRPr="00567F76">
              <w:rPr>
                <w:rFonts w:ascii="Arial" w:hAnsi="Arial" w:cs="Arial"/>
                <w:sz w:val="22"/>
                <w:szCs w:val="22"/>
              </w:rPr>
              <w:t xml:space="preserve"> patients?</w:t>
            </w:r>
          </w:p>
          <w:p w14:paraId="3337516A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What kind of counseling do you provide to your clients?</w:t>
            </w:r>
          </w:p>
        </w:tc>
      </w:tr>
      <w:tr w:rsidR="00895443" w:rsidRPr="00567F76" w14:paraId="6E46FD48" w14:textId="77777777" w:rsidTr="0018481B">
        <w:tc>
          <w:tcPr>
            <w:tcW w:w="4316" w:type="dxa"/>
          </w:tcPr>
          <w:p w14:paraId="331B9F1C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Knowledge and Perception</w:t>
            </w:r>
          </w:p>
        </w:tc>
        <w:tc>
          <w:tcPr>
            <w:tcW w:w="4317" w:type="dxa"/>
          </w:tcPr>
          <w:p w14:paraId="45B3D03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Please tell me what you know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, its efficacy and uses.</w:t>
            </w:r>
          </w:p>
        </w:tc>
        <w:tc>
          <w:tcPr>
            <w:tcW w:w="4317" w:type="dxa"/>
          </w:tcPr>
          <w:p w14:paraId="1E4775B2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do you know about the effectiveness of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367AEB7B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o is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indicated for?</w:t>
            </w:r>
          </w:p>
          <w:p w14:paraId="24A8A1E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ich groups of people, if any, should be referred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7457FB0C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effective do you think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is in reducing the likelihood of contracting HIV?</w:t>
            </w:r>
          </w:p>
        </w:tc>
      </w:tr>
      <w:tr w:rsidR="00895443" w:rsidRPr="00567F76" w14:paraId="225C8CAB" w14:textId="77777777" w:rsidTr="0018481B">
        <w:trPr>
          <w:trHeight w:val="2582"/>
        </w:trPr>
        <w:tc>
          <w:tcPr>
            <w:tcW w:w="4316" w:type="dxa"/>
          </w:tcPr>
          <w:p w14:paraId="346FB229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lastRenderedPageBreak/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ttitudes</w:t>
            </w:r>
          </w:p>
        </w:tc>
        <w:tc>
          <w:tcPr>
            <w:tcW w:w="4317" w:type="dxa"/>
          </w:tcPr>
          <w:p w14:paraId="3C12A43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your views on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s a prevention option for at risk individuals?</w:t>
            </w:r>
          </w:p>
        </w:tc>
        <w:tc>
          <w:tcPr>
            <w:tcW w:w="4317" w:type="dxa"/>
          </w:tcPr>
          <w:p w14:paraId="32338DBB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your reservations, if any, when it comes to referring individuals at high risk of contracting HIV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7ED1030A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your views on the risk compensation or the idea that people may engage in more risk behaviors if they are on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336E9B1B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your views about the risk of developing resistance to ARV or the idea that some groups may not adhere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correctly?</w:t>
            </w:r>
          </w:p>
          <w:p w14:paraId="35413A0B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5443" w:rsidRPr="00567F76" w14:paraId="535F1FBC" w14:textId="77777777" w:rsidTr="0018481B">
        <w:trPr>
          <w:trHeight w:val="260"/>
        </w:trPr>
        <w:tc>
          <w:tcPr>
            <w:tcW w:w="4316" w:type="dxa"/>
          </w:tcPr>
          <w:p w14:paraId="538D395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Perceived Power</w:t>
            </w:r>
          </w:p>
        </w:tc>
        <w:tc>
          <w:tcPr>
            <w:tcW w:w="4317" w:type="dxa"/>
          </w:tcPr>
          <w:p w14:paraId="6BDD817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Tell me about your referral practices. </w:t>
            </w:r>
          </w:p>
          <w:p w14:paraId="2BBBA6C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noProof/>
                <w:sz w:val="22"/>
                <w:szCs w:val="22"/>
              </w:rPr>
              <w:t xml:space="preserve">How often do your refer your HIV positive clients partners for PrEP </w:t>
            </w:r>
            <w:r w:rsidRPr="00567F76">
              <w:rPr>
                <w:rFonts w:ascii="Arial" w:hAnsi="Arial" w:cs="Arial"/>
                <w:sz w:val="22"/>
                <w:szCs w:val="22"/>
              </w:rPr>
              <w:t>and how do you go about it?</w:t>
            </w:r>
          </w:p>
          <w:p w14:paraId="58FA6C0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0EF77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37C56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9BE27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4BF354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C2C045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570057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B4EB4F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B4308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B5B9F9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AC81F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039C6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93FEE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A785F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CB3397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87000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199E2E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D6320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4A6F9E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A8CCE7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C97ED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144F3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3062B4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4745F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7" w:type="dxa"/>
          </w:tcPr>
          <w:p w14:paraId="455405DF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comfortable do you feel discussing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nd referr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to your clients?</w:t>
            </w:r>
          </w:p>
          <w:p w14:paraId="4372207E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Tell me about particular types of clients or circumstances that make it more or less likely for you to talk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or refer a client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.</w:t>
            </w:r>
            <w:proofErr w:type="spellEnd"/>
          </w:p>
          <w:p w14:paraId="0C554B82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Tell me about your experiences talking to your clients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nd referring them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services.</w:t>
            </w:r>
          </w:p>
          <w:p w14:paraId="3F3E6383" w14:textId="77777777" w:rsidR="00895443" w:rsidRPr="00567F76" w:rsidRDefault="00895443" w:rsidP="0089544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do conversations with clients impact your referral or intention of referral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Please explain.</w:t>
            </w:r>
          </w:p>
          <w:p w14:paraId="577C75A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CBA5212" w14:textId="77777777" w:rsidR="00895443" w:rsidRPr="00567F76" w:rsidRDefault="00895443" w:rsidP="0089544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Tell me about the reactions of your clients when you talk to them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.</w:t>
            </w:r>
            <w:proofErr w:type="spellEnd"/>
          </w:p>
          <w:p w14:paraId="72EB6489" w14:textId="77777777" w:rsidR="00895443" w:rsidRPr="00567F76" w:rsidRDefault="00895443" w:rsidP="0089544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Can you think of any instances in which clients have refused to engage in a conversation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Please, describe.</w:t>
            </w:r>
          </w:p>
          <w:p w14:paraId="4B7CE078" w14:textId="77777777" w:rsidR="00895443" w:rsidRPr="00567F76" w:rsidRDefault="00895443" w:rsidP="0089544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Can you think of instances in which clients appeared uncomfortable when you were talking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Please, describe.</w:t>
            </w:r>
          </w:p>
          <w:p w14:paraId="10BC2973" w14:textId="77777777" w:rsidR="00895443" w:rsidRPr="00567F76" w:rsidRDefault="00895443" w:rsidP="0089544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Do they seem to understand the information? What are some of the questions or concerns that the clients have expressed regard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1D8EC9B1" w14:textId="77777777" w:rsidR="00895443" w:rsidRPr="00567F76" w:rsidRDefault="00895443" w:rsidP="0089544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ave you changed the way you approach a conversation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based on your past experiences?</w:t>
            </w:r>
          </w:p>
          <w:p w14:paraId="09DC4586" w14:textId="77777777" w:rsidR="00895443" w:rsidRPr="00567F76" w:rsidRDefault="00895443" w:rsidP="0089544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do conversations with clients impact your referral or intention of referral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Please explain.</w:t>
            </w:r>
          </w:p>
          <w:p w14:paraId="6263DE5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54FC48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5443" w:rsidRPr="00567F76" w14:paraId="6444CB2C" w14:textId="77777777" w:rsidTr="0018481B">
        <w:trPr>
          <w:trHeight w:val="260"/>
        </w:trPr>
        <w:tc>
          <w:tcPr>
            <w:tcW w:w="4316" w:type="dxa"/>
          </w:tcPr>
          <w:p w14:paraId="0351576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Barriers</w:t>
            </w:r>
          </w:p>
        </w:tc>
        <w:tc>
          <w:tcPr>
            <w:tcW w:w="4317" w:type="dxa"/>
          </w:tcPr>
          <w:p w14:paraId="6291BCD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If not, why don’t you refer your client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0C05679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639ED0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(If respondent does refer client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) Are there some circumstances when, or types of clients, you don’t refer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Tell me more about those instances.</w:t>
            </w:r>
          </w:p>
          <w:p w14:paraId="76D069AD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730311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49685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3477D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E57F32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your concerns or barriers to offer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to your clients?</w:t>
            </w:r>
          </w:p>
        </w:tc>
        <w:tc>
          <w:tcPr>
            <w:tcW w:w="4317" w:type="dxa"/>
          </w:tcPr>
          <w:p w14:paraId="144D54B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some of the barriers to referr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75B7C91E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Do you have some personal concerns or questions that stop you from referring client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26AB7F8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Are </w:t>
            </w:r>
            <w:proofErr w:type="gramStart"/>
            <w:r w:rsidRPr="00567F76">
              <w:rPr>
                <w:rFonts w:ascii="Arial" w:hAnsi="Arial" w:cs="Arial"/>
                <w:sz w:val="22"/>
                <w:szCs w:val="22"/>
              </w:rPr>
              <w:t>there</w:t>
            </w:r>
            <w:proofErr w:type="gramEnd"/>
            <w:r w:rsidRPr="00567F76">
              <w:rPr>
                <w:rFonts w:ascii="Arial" w:hAnsi="Arial" w:cs="Arial"/>
                <w:sz w:val="22"/>
                <w:szCs w:val="22"/>
              </w:rPr>
              <w:t xml:space="preserve"> factors in your organization or the nature of your job that make it hard for you to refer client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1C485329" w14:textId="77777777" w:rsidR="00895443" w:rsidRPr="00567F76" w:rsidRDefault="00895443" w:rsidP="0018481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1DAAFBB4" w14:textId="77777777" w:rsidR="00895443" w:rsidRPr="00567F76" w:rsidRDefault="00895443" w:rsidP="0018481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4386D785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 relation to service provision</w:t>
            </w:r>
          </w:p>
          <w:p w14:paraId="2706ECD3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 relation to client: acceptance</w:t>
            </w:r>
          </w:p>
          <w:p w14:paraId="4FB81685" w14:textId="77777777" w:rsidR="00895443" w:rsidRPr="00567F76" w:rsidRDefault="00895443" w:rsidP="0018481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      Any other reasons</w:t>
            </w:r>
          </w:p>
        </w:tc>
      </w:tr>
      <w:tr w:rsidR="00895443" w:rsidRPr="00567F76" w14:paraId="0EFE91CD" w14:textId="77777777" w:rsidTr="0018481B">
        <w:trPr>
          <w:trHeight w:val="260"/>
        </w:trPr>
        <w:tc>
          <w:tcPr>
            <w:tcW w:w="4316" w:type="dxa"/>
          </w:tcPr>
          <w:p w14:paraId="3E33558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Subjective Norms</w:t>
            </w:r>
          </w:p>
        </w:tc>
        <w:tc>
          <w:tcPr>
            <w:tcW w:w="4317" w:type="dxa"/>
          </w:tcPr>
          <w:p w14:paraId="526560F4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re the attitudes of your colleagues or organization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164557F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317" w:type="dxa"/>
          </w:tcPr>
          <w:p w14:paraId="7D4C8B13" w14:textId="77777777" w:rsidR="00895443" w:rsidRPr="00567F76" w:rsidRDefault="00895443" w:rsidP="0089544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Can you recount a conversation you had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with your colleagues? </w:t>
            </w:r>
          </w:p>
          <w:p w14:paraId="7C804AC4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attitudes do the leaders in your organization have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60C12C93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positive, encouraging or negative, discouraging have been your conversations with colleagues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referral?</w:t>
            </w:r>
          </w:p>
          <w:p w14:paraId="6DD7E87A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do leadership attitudes affect what you do or don’t do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 w:rsidR="00895443" w:rsidRPr="00567F76" w14:paraId="78152130" w14:textId="77777777" w:rsidTr="0018481B">
        <w:trPr>
          <w:trHeight w:val="251"/>
        </w:trPr>
        <w:tc>
          <w:tcPr>
            <w:tcW w:w="4316" w:type="dxa"/>
          </w:tcPr>
          <w:p w14:paraId="572C1427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Intention to refer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</w:p>
        </w:tc>
        <w:tc>
          <w:tcPr>
            <w:tcW w:w="4317" w:type="dxa"/>
          </w:tcPr>
          <w:p w14:paraId="510DFC3A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Going forward, how frequently do you think you will be referring client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Why?</w:t>
            </w:r>
          </w:p>
          <w:p w14:paraId="209211AB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BC835F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frequently do you think you will be referring your HIV positive clients’ partners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? </w:t>
            </w:r>
          </w:p>
        </w:tc>
        <w:tc>
          <w:tcPr>
            <w:tcW w:w="4317" w:type="dxa"/>
          </w:tcPr>
          <w:p w14:paraId="41089A78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(If not very frequently) How do you think that you can overcome some of the factors that </w:t>
            </w:r>
            <w:proofErr w:type="gramStart"/>
            <w:r w:rsidRPr="00567F76">
              <w:rPr>
                <w:rFonts w:ascii="Arial" w:hAnsi="Arial" w:cs="Arial"/>
                <w:sz w:val="22"/>
                <w:szCs w:val="22"/>
              </w:rPr>
              <w:t>hinders</w:t>
            </w:r>
            <w:proofErr w:type="gramEnd"/>
            <w:r w:rsidRPr="00567F76">
              <w:rPr>
                <w:rFonts w:ascii="Arial" w:hAnsi="Arial" w:cs="Arial"/>
                <w:sz w:val="22"/>
                <w:szCs w:val="22"/>
              </w:rPr>
              <w:t xml:space="preserve"> you from referr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021AC7F6" w14:textId="77777777" w:rsidR="00895443" w:rsidRPr="00567F76" w:rsidRDefault="00895443" w:rsidP="0089544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What barriers you think you will encounter and how do you think you could overcome them?</w:t>
            </w:r>
          </w:p>
          <w:p w14:paraId="5875DE17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  <w:p w14:paraId="3CD5FB44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5443" w:rsidRPr="00567F76" w14:paraId="1EABBCA7" w14:textId="77777777" w:rsidTr="0018481B">
        <w:trPr>
          <w:trHeight w:val="251"/>
        </w:trPr>
        <w:tc>
          <w:tcPr>
            <w:tcW w:w="4316" w:type="dxa"/>
          </w:tcPr>
          <w:p w14:paraId="5DA7253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formation Session Evaluation</w:t>
            </w:r>
          </w:p>
        </w:tc>
        <w:tc>
          <w:tcPr>
            <w:tcW w:w="4317" w:type="dxa"/>
          </w:tcPr>
          <w:p w14:paraId="704AEB9E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Before you attended the information session with Drs.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Sz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Sandling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, from where did you get your information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? </w:t>
            </w:r>
          </w:p>
        </w:tc>
        <w:tc>
          <w:tcPr>
            <w:tcW w:w="4317" w:type="dxa"/>
          </w:tcPr>
          <w:p w14:paraId="053E014A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What were you main sources of information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(Probe for:</w:t>
            </w:r>
          </w:p>
          <w:p w14:paraId="36C43525" w14:textId="77777777" w:rsidR="00895443" w:rsidRPr="00567F76" w:rsidRDefault="00895443" w:rsidP="0089544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Conferences or professional meetings</w:t>
            </w:r>
          </w:p>
          <w:p w14:paraId="2037AE4D" w14:textId="77777777" w:rsidR="00895443" w:rsidRPr="00567F76" w:rsidRDefault="00895443" w:rsidP="0089544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Colleagues, Supervisors</w:t>
            </w:r>
          </w:p>
          <w:p w14:paraId="13267BFE" w14:textId="77777777" w:rsidR="00895443" w:rsidRPr="00567F76" w:rsidRDefault="00895443" w:rsidP="0089544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Other sources within your organization</w:t>
            </w:r>
          </w:p>
          <w:p w14:paraId="466F85B5" w14:textId="77777777" w:rsidR="00895443" w:rsidRPr="00567F76" w:rsidRDefault="00895443" w:rsidP="0089544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Trainings</w:t>
            </w:r>
          </w:p>
          <w:p w14:paraId="3F6940B4" w14:textId="77777777" w:rsidR="00895443" w:rsidRPr="00567F76" w:rsidRDefault="00895443" w:rsidP="00895443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ternet</w:t>
            </w:r>
          </w:p>
          <w:p w14:paraId="43E40BF6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5443" w:rsidRPr="00567F76" w14:paraId="2A049238" w14:textId="77777777" w:rsidTr="0018481B">
        <w:trPr>
          <w:trHeight w:val="251"/>
        </w:trPr>
        <w:tc>
          <w:tcPr>
            <w:tcW w:w="4316" w:type="dxa"/>
          </w:tcPr>
          <w:p w14:paraId="3D7115CE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formation Session Evaluation</w:t>
            </w:r>
          </w:p>
        </w:tc>
        <w:tc>
          <w:tcPr>
            <w:tcW w:w="4317" w:type="dxa"/>
          </w:tcPr>
          <w:p w14:paraId="365E5016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has attending the information session on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conducted by Drs.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Sz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Sandling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changed your referral practices?</w:t>
            </w:r>
          </w:p>
        </w:tc>
        <w:tc>
          <w:tcPr>
            <w:tcW w:w="4317" w:type="dxa"/>
          </w:tcPr>
          <w:p w14:paraId="5B332412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many clients have you referred to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since the information session in the past 3 months? How does this compare to your prior referral rates?</w:t>
            </w:r>
          </w:p>
          <w:p w14:paraId="53FBBCB3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How many of those have followed up with a provider?</w:t>
            </w:r>
          </w:p>
          <w:p w14:paraId="7B830A06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many of the clients you referred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to have started taking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6D2470B4" w14:textId="77777777" w:rsidR="00895443" w:rsidRPr="00567F76" w:rsidRDefault="00895443" w:rsidP="0018481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5443" w:rsidRPr="00567F76" w14:paraId="7CA4C0DD" w14:textId="77777777" w:rsidTr="0018481B">
        <w:trPr>
          <w:trHeight w:val="881"/>
        </w:trPr>
        <w:tc>
          <w:tcPr>
            <w:tcW w:w="4316" w:type="dxa"/>
          </w:tcPr>
          <w:p w14:paraId="0C6A2652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formation Session Evaluation</w:t>
            </w:r>
          </w:p>
        </w:tc>
        <w:tc>
          <w:tcPr>
            <w:tcW w:w="4317" w:type="dxa"/>
          </w:tcPr>
          <w:p w14:paraId="5F4CBF33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ow has your perspective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 xml:space="preserve"> changed since the information session?</w:t>
            </w:r>
          </w:p>
        </w:tc>
        <w:tc>
          <w:tcPr>
            <w:tcW w:w="4317" w:type="dxa"/>
          </w:tcPr>
          <w:p w14:paraId="1E4FF633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 xml:space="preserve">Has there been a difference in that way you talk to your clients about </w:t>
            </w:r>
            <w:proofErr w:type="spellStart"/>
            <w:r w:rsidRPr="00567F76">
              <w:rPr>
                <w:rFonts w:ascii="Arial" w:hAnsi="Arial" w:cs="Arial"/>
                <w:sz w:val="22"/>
                <w:szCs w:val="22"/>
              </w:rPr>
              <w:t>PrEP</w:t>
            </w:r>
            <w:proofErr w:type="spellEnd"/>
            <w:r w:rsidRPr="00567F76">
              <w:rPr>
                <w:rFonts w:ascii="Arial" w:hAnsi="Arial" w:cs="Arial"/>
                <w:sz w:val="22"/>
                <w:szCs w:val="22"/>
              </w:rPr>
              <w:t>? If so, how is it different?</w:t>
            </w:r>
          </w:p>
        </w:tc>
      </w:tr>
      <w:tr w:rsidR="00895443" w:rsidRPr="00567F76" w14:paraId="32676591" w14:textId="77777777" w:rsidTr="0018481B">
        <w:trPr>
          <w:trHeight w:val="251"/>
        </w:trPr>
        <w:tc>
          <w:tcPr>
            <w:tcW w:w="4316" w:type="dxa"/>
          </w:tcPr>
          <w:p w14:paraId="5787E348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Information Session Evaluation</w:t>
            </w:r>
          </w:p>
        </w:tc>
        <w:tc>
          <w:tcPr>
            <w:tcW w:w="4317" w:type="dxa"/>
          </w:tcPr>
          <w:p w14:paraId="13272AE2" w14:textId="77777777" w:rsidR="00895443" w:rsidRPr="00567F76" w:rsidRDefault="00895443" w:rsidP="0018481B">
            <w:p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How would you recommend we change the information session to be more effective?</w:t>
            </w:r>
          </w:p>
        </w:tc>
        <w:tc>
          <w:tcPr>
            <w:tcW w:w="4317" w:type="dxa"/>
          </w:tcPr>
          <w:p w14:paraId="60A4DEE4" w14:textId="77777777" w:rsidR="00895443" w:rsidRPr="00567F76" w:rsidRDefault="00895443" w:rsidP="0089544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7F76">
              <w:rPr>
                <w:rFonts w:ascii="Arial" w:hAnsi="Arial" w:cs="Arial"/>
                <w:sz w:val="22"/>
                <w:szCs w:val="22"/>
              </w:rPr>
              <w:t>What more would you want to learn?</w:t>
            </w:r>
          </w:p>
          <w:p w14:paraId="3007B2E9" w14:textId="77777777" w:rsidR="00895443" w:rsidRPr="00567F76" w:rsidRDefault="00895443" w:rsidP="0018481B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B04C1C" w14:textId="77777777" w:rsidR="00895443" w:rsidRPr="00567F76" w:rsidRDefault="00895443" w:rsidP="00895443">
      <w:pPr>
        <w:rPr>
          <w:rFonts w:ascii="Arial" w:hAnsi="Arial" w:cs="Arial"/>
          <w:sz w:val="22"/>
          <w:szCs w:val="22"/>
        </w:rPr>
      </w:pPr>
    </w:p>
    <w:p w14:paraId="5D649F3E" w14:textId="77777777" w:rsidR="00895443" w:rsidRPr="00567F76" w:rsidRDefault="00895443" w:rsidP="00895443">
      <w:pPr>
        <w:rPr>
          <w:rFonts w:ascii="Arial" w:hAnsi="Arial" w:cs="Arial"/>
          <w:sz w:val="22"/>
          <w:szCs w:val="22"/>
        </w:rPr>
      </w:pPr>
    </w:p>
    <w:p w14:paraId="783DFBE4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7CF54905" w14:textId="77777777" w:rsidR="00895443" w:rsidRPr="00567F76" w:rsidRDefault="00895443" w:rsidP="00895443">
      <w:pPr>
        <w:pStyle w:val="BodyText"/>
        <w:rPr>
          <w:rStyle w:val="Instructions"/>
          <w:rFonts w:cs="Arial"/>
          <w:i w:val="0"/>
          <w:color w:val="000000" w:themeColor="text1"/>
          <w:sz w:val="22"/>
          <w:szCs w:val="22"/>
        </w:rPr>
      </w:pPr>
    </w:p>
    <w:p w14:paraId="68FF33EF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2178400D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1D3DFF9A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6E83785B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44AD2ADA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4251C756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5658F56C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2DCC1F81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0AE16797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044FC987" w14:textId="77777777" w:rsidR="00895443" w:rsidRPr="00567F76" w:rsidRDefault="00895443" w:rsidP="00895443">
      <w:pPr>
        <w:pStyle w:val="BodyText"/>
        <w:rPr>
          <w:rStyle w:val="Instructions"/>
          <w:rFonts w:cs="Arial"/>
          <w:sz w:val="22"/>
          <w:szCs w:val="22"/>
        </w:rPr>
      </w:pPr>
    </w:p>
    <w:p w14:paraId="03F2DFF7" w14:textId="77777777" w:rsidR="00952EB8" w:rsidRDefault="00952EB8"/>
    <w:sectPr w:rsidR="00952EB8" w:rsidSect="00952E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0DC8D" w14:textId="77777777" w:rsidR="00205D8A" w:rsidRDefault="00205D8A" w:rsidP="00205D8A">
      <w:r>
        <w:separator/>
      </w:r>
    </w:p>
  </w:endnote>
  <w:endnote w:type="continuationSeparator" w:id="0">
    <w:p w14:paraId="2E88FC64" w14:textId="77777777" w:rsidR="00205D8A" w:rsidRDefault="00205D8A" w:rsidP="00205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86C8BF" w14:textId="77777777" w:rsidR="00205D8A" w:rsidRDefault="00205D8A" w:rsidP="00205D8A">
      <w:r>
        <w:separator/>
      </w:r>
    </w:p>
  </w:footnote>
  <w:footnote w:type="continuationSeparator" w:id="0">
    <w:p w14:paraId="4DFD2046" w14:textId="77777777" w:rsidR="00205D8A" w:rsidRDefault="00205D8A" w:rsidP="00205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341AD"/>
    <w:multiLevelType w:val="hybridMultilevel"/>
    <w:tmpl w:val="BB14A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8376EC"/>
    <w:multiLevelType w:val="hybridMultilevel"/>
    <w:tmpl w:val="D2A8E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10089"/>
    <w:multiLevelType w:val="hybridMultilevel"/>
    <w:tmpl w:val="8C74C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FD6427"/>
    <w:multiLevelType w:val="hybridMultilevel"/>
    <w:tmpl w:val="4B3240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0F403FC"/>
    <w:multiLevelType w:val="hybridMultilevel"/>
    <w:tmpl w:val="1832A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443"/>
    <w:rsid w:val="00205D8A"/>
    <w:rsid w:val="00895443"/>
    <w:rsid w:val="0095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25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4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443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5443"/>
    <w:pPr>
      <w:ind w:left="720"/>
      <w:contextualSpacing/>
    </w:pPr>
  </w:style>
  <w:style w:type="paragraph" w:styleId="BodyText">
    <w:name w:val="Body Text"/>
    <w:basedOn w:val="Normal"/>
    <w:link w:val="BodyTextChar"/>
    <w:rsid w:val="00895443"/>
    <w:pPr>
      <w:autoSpaceDE w:val="0"/>
      <w:autoSpaceDN w:val="0"/>
      <w:spacing w:after="120"/>
    </w:pPr>
    <w:rPr>
      <w:rFonts w:ascii="Times New Roman" w:eastAsia="Times New Roman" w:hAnsi="Times New Roman" w:cs="Times"/>
      <w:iCs/>
    </w:rPr>
  </w:style>
  <w:style w:type="character" w:customStyle="1" w:styleId="BodyTextChar">
    <w:name w:val="Body Text Char"/>
    <w:basedOn w:val="DefaultParagraphFont"/>
    <w:link w:val="BodyText"/>
    <w:rsid w:val="00895443"/>
    <w:rPr>
      <w:rFonts w:ascii="Times New Roman" w:eastAsia="Times New Roman" w:hAnsi="Times New Roman" w:cs="Times"/>
      <w:iCs/>
    </w:rPr>
  </w:style>
  <w:style w:type="character" w:customStyle="1" w:styleId="Instructions">
    <w:name w:val="Instructions"/>
    <w:rsid w:val="00895443"/>
    <w:rPr>
      <w:rFonts w:ascii="Arial" w:hAnsi="Arial"/>
      <w:b/>
      <w:i/>
      <w:color w:val="FF0000"/>
      <w:sz w:val="20"/>
    </w:rPr>
  </w:style>
  <w:style w:type="paragraph" w:styleId="Header">
    <w:name w:val="header"/>
    <w:basedOn w:val="Normal"/>
    <w:link w:val="HeaderChar"/>
    <w:uiPriority w:val="99"/>
    <w:unhideWhenUsed/>
    <w:rsid w:val="00205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D8A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205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D8A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44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443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5443"/>
    <w:pPr>
      <w:ind w:left="720"/>
      <w:contextualSpacing/>
    </w:pPr>
  </w:style>
  <w:style w:type="paragraph" w:styleId="BodyText">
    <w:name w:val="Body Text"/>
    <w:basedOn w:val="Normal"/>
    <w:link w:val="BodyTextChar"/>
    <w:rsid w:val="00895443"/>
    <w:pPr>
      <w:autoSpaceDE w:val="0"/>
      <w:autoSpaceDN w:val="0"/>
      <w:spacing w:after="120"/>
    </w:pPr>
    <w:rPr>
      <w:rFonts w:ascii="Times New Roman" w:eastAsia="Times New Roman" w:hAnsi="Times New Roman" w:cs="Times"/>
      <w:iCs/>
    </w:rPr>
  </w:style>
  <w:style w:type="character" w:customStyle="1" w:styleId="BodyTextChar">
    <w:name w:val="Body Text Char"/>
    <w:basedOn w:val="DefaultParagraphFont"/>
    <w:link w:val="BodyText"/>
    <w:rsid w:val="00895443"/>
    <w:rPr>
      <w:rFonts w:ascii="Times New Roman" w:eastAsia="Times New Roman" w:hAnsi="Times New Roman" w:cs="Times"/>
      <w:iCs/>
    </w:rPr>
  </w:style>
  <w:style w:type="character" w:customStyle="1" w:styleId="Instructions">
    <w:name w:val="Instructions"/>
    <w:rsid w:val="00895443"/>
    <w:rPr>
      <w:rFonts w:ascii="Arial" w:hAnsi="Arial"/>
      <w:b/>
      <w:i/>
      <w:color w:val="FF0000"/>
      <w:sz w:val="20"/>
    </w:rPr>
  </w:style>
  <w:style w:type="paragraph" w:styleId="Header">
    <w:name w:val="header"/>
    <w:basedOn w:val="Normal"/>
    <w:link w:val="HeaderChar"/>
    <w:uiPriority w:val="99"/>
    <w:unhideWhenUsed/>
    <w:rsid w:val="00205D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D8A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205D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D8A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0</Words>
  <Characters>5758</Characters>
  <Application>Microsoft Macintosh Word</Application>
  <DocSecurity>0</DocSecurity>
  <Lines>47</Lines>
  <Paragraphs>13</Paragraphs>
  <ScaleCrop>false</ScaleCrop>
  <Company/>
  <LinksUpToDate>false</LinksUpToDate>
  <CharactersWithSpaces>6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Karkada</dc:creator>
  <cp:keywords/>
  <dc:description/>
  <cp:lastModifiedBy>Navya Karkada</cp:lastModifiedBy>
  <cp:revision>2</cp:revision>
  <dcterms:created xsi:type="dcterms:W3CDTF">2019-07-07T21:18:00Z</dcterms:created>
  <dcterms:modified xsi:type="dcterms:W3CDTF">2019-07-07T21:23:00Z</dcterms:modified>
</cp:coreProperties>
</file>